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2862B" w14:textId="77777777" w:rsidR="00E14192" w:rsidRDefault="00E14192"/>
    <w:p w14:paraId="0BFF9A10" w14:textId="77777777" w:rsidR="00CD08A4" w:rsidRPr="001B7BDE" w:rsidRDefault="001A1C64" w:rsidP="00CD08A4">
      <w:pPr>
        <w:jc w:val="both"/>
        <w:rPr>
          <w:rFonts w:ascii="Times New Roman" w:hAnsi="Times New Roman" w:cs="Times New Roman"/>
          <w:sz w:val="24"/>
          <w:szCs w:val="24"/>
        </w:rPr>
      </w:pPr>
      <w:r w:rsidRPr="001B7BD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8F4796" w:rsidRPr="001B7BDE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Pr="001B7B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D08A4" w:rsidRPr="001B7BDE">
        <w:rPr>
          <w:rFonts w:ascii="Times New Roman" w:hAnsi="Times New Roman" w:cs="Times New Roman"/>
          <w:sz w:val="24"/>
          <w:szCs w:val="24"/>
        </w:rPr>
        <w:t>Physicochemical Properties, secondary structure, and solubility analysis of final vaccine construct as predicted by ProtParam tool, PSIPRED, and SOLpro server.</w:t>
      </w:r>
    </w:p>
    <w:p w14:paraId="3D995C23" w14:textId="77777777" w:rsidR="00E14192" w:rsidRDefault="00E14192"/>
    <w:tbl>
      <w:tblPr>
        <w:tblStyle w:val="TableGrid"/>
        <w:tblW w:w="942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4755"/>
      </w:tblGrid>
      <w:tr w:rsidR="00E14192" w:rsidRPr="001E284B" w14:paraId="382AF41B" w14:textId="77777777" w:rsidTr="00F6633B">
        <w:trPr>
          <w:trHeight w:val="425"/>
        </w:trPr>
        <w:tc>
          <w:tcPr>
            <w:tcW w:w="4673" w:type="dxa"/>
            <w:vAlign w:val="center"/>
          </w:tcPr>
          <w:p w14:paraId="3F70702C" w14:textId="77777777" w:rsidR="00E14192" w:rsidRPr="001E284B" w:rsidRDefault="00E14192" w:rsidP="00F663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4755" w:type="dxa"/>
            <w:vAlign w:val="center"/>
          </w:tcPr>
          <w:p w14:paraId="578C306F" w14:textId="77777777" w:rsidR="00E14192" w:rsidRPr="001E284B" w:rsidRDefault="00E14192" w:rsidP="00F6633B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Vaccine Construction Sequence</w:t>
            </w:r>
          </w:p>
        </w:tc>
      </w:tr>
      <w:tr w:rsidR="00E14192" w:rsidRPr="001E284B" w14:paraId="73BBDDE9" w14:textId="77777777" w:rsidTr="00F6633B">
        <w:trPr>
          <w:trHeight w:val="559"/>
        </w:trPr>
        <w:tc>
          <w:tcPr>
            <w:tcW w:w="4673" w:type="dxa"/>
            <w:vAlign w:val="center"/>
          </w:tcPr>
          <w:p w14:paraId="62E38B38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amino acids</w:t>
            </w:r>
          </w:p>
        </w:tc>
        <w:tc>
          <w:tcPr>
            <w:tcW w:w="4755" w:type="dxa"/>
            <w:vAlign w:val="center"/>
          </w:tcPr>
          <w:p w14:paraId="4E60D443" w14:textId="04E4E160" w:rsidR="00E14192" w:rsidRPr="001E284B" w:rsidRDefault="00890979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E14192" w:rsidRPr="001E284B" w14:paraId="061A8698" w14:textId="77777777" w:rsidTr="00F6633B">
        <w:trPr>
          <w:trHeight w:val="283"/>
        </w:trPr>
        <w:tc>
          <w:tcPr>
            <w:tcW w:w="4673" w:type="dxa"/>
            <w:vAlign w:val="center"/>
          </w:tcPr>
          <w:p w14:paraId="093D301B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  <w:p w14:paraId="0B6B240C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5" w:type="dxa"/>
            <w:vAlign w:val="center"/>
          </w:tcPr>
          <w:p w14:paraId="2852A898" w14:textId="0776D21A" w:rsidR="00E14192" w:rsidRPr="001E284B" w:rsidRDefault="00890979" w:rsidP="008B3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294.07 </w:t>
            </w:r>
            <w:r w:rsidR="0075432B" w:rsidRPr="001E284B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</w:tr>
      <w:tr w:rsidR="00E14192" w:rsidRPr="001E284B" w14:paraId="7E7A5F34" w14:textId="77777777" w:rsidTr="00F6633B">
        <w:trPr>
          <w:trHeight w:val="291"/>
        </w:trPr>
        <w:tc>
          <w:tcPr>
            <w:tcW w:w="4673" w:type="dxa"/>
            <w:vAlign w:val="center"/>
          </w:tcPr>
          <w:p w14:paraId="42AA319C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Theoretical pI</w:t>
            </w:r>
          </w:p>
          <w:p w14:paraId="163E16F3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5" w:type="dxa"/>
            <w:vAlign w:val="center"/>
          </w:tcPr>
          <w:p w14:paraId="6703239E" w14:textId="30D66AF3" w:rsidR="00E14192" w:rsidRPr="001E284B" w:rsidRDefault="00890979" w:rsidP="008B3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</w:tr>
      <w:tr w:rsidR="00E14192" w:rsidRPr="001E284B" w14:paraId="704AA7A3" w14:textId="77777777" w:rsidTr="00F6633B">
        <w:trPr>
          <w:trHeight w:val="597"/>
        </w:trPr>
        <w:tc>
          <w:tcPr>
            <w:tcW w:w="4673" w:type="dxa"/>
            <w:vAlign w:val="center"/>
          </w:tcPr>
          <w:p w14:paraId="37A342EE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Total number of negatively charged residues (Asp + Glu)</w:t>
            </w:r>
          </w:p>
          <w:p w14:paraId="0D4B73D0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5" w:type="dxa"/>
            <w:vAlign w:val="center"/>
          </w:tcPr>
          <w:p w14:paraId="22A6B3C1" w14:textId="033AA626" w:rsidR="00E14192" w:rsidRPr="001E284B" w:rsidRDefault="00890979" w:rsidP="00FE18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14192" w:rsidRPr="001E284B" w14:paraId="797BB802" w14:textId="77777777" w:rsidTr="00F6633B">
        <w:trPr>
          <w:trHeight w:val="869"/>
        </w:trPr>
        <w:tc>
          <w:tcPr>
            <w:tcW w:w="4673" w:type="dxa"/>
            <w:vAlign w:val="center"/>
          </w:tcPr>
          <w:p w14:paraId="7B0DFEB7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Total number of positively charged residues (Arg + Lys)</w:t>
            </w:r>
          </w:p>
          <w:p w14:paraId="62F19EE6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5" w:type="dxa"/>
            <w:vAlign w:val="center"/>
          </w:tcPr>
          <w:p w14:paraId="6A69D776" w14:textId="5A8FAC24" w:rsidR="00E14192" w:rsidRPr="001E284B" w:rsidRDefault="00890979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14192" w:rsidRPr="001E284B" w14:paraId="48CD2F5B" w14:textId="77777777" w:rsidTr="00F6633B">
        <w:trPr>
          <w:trHeight w:val="465"/>
        </w:trPr>
        <w:tc>
          <w:tcPr>
            <w:tcW w:w="4673" w:type="dxa"/>
            <w:vAlign w:val="center"/>
          </w:tcPr>
          <w:p w14:paraId="1A4F2562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Instability index</w:t>
            </w:r>
          </w:p>
          <w:p w14:paraId="6959CF6E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5" w:type="dxa"/>
            <w:vAlign w:val="center"/>
          </w:tcPr>
          <w:p w14:paraId="35779CF5" w14:textId="7A081CCE" w:rsidR="00E14192" w:rsidRPr="001E284B" w:rsidRDefault="00890979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5</w:t>
            </w:r>
            <w:r w:rsidR="00B751DC" w:rsidRPr="001E28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0825" w:rsidRPr="001E284B">
              <w:rPr>
                <w:rFonts w:ascii="Times New Roman" w:hAnsi="Times New Roman" w:cs="Times New Roman"/>
                <w:sz w:val="24"/>
                <w:szCs w:val="24"/>
              </w:rPr>
              <w:t>(Stable)</w:t>
            </w:r>
          </w:p>
        </w:tc>
      </w:tr>
      <w:tr w:rsidR="00E14192" w:rsidRPr="001E284B" w14:paraId="41468BA0" w14:textId="77777777" w:rsidTr="00F6633B">
        <w:trPr>
          <w:trHeight w:val="629"/>
        </w:trPr>
        <w:tc>
          <w:tcPr>
            <w:tcW w:w="4673" w:type="dxa"/>
            <w:vAlign w:val="center"/>
          </w:tcPr>
          <w:p w14:paraId="029E936C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Aliphatic index</w:t>
            </w:r>
          </w:p>
          <w:p w14:paraId="188A5627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5" w:type="dxa"/>
            <w:vAlign w:val="center"/>
          </w:tcPr>
          <w:p w14:paraId="0E17C754" w14:textId="019F5111" w:rsidR="00E14192" w:rsidRPr="001E284B" w:rsidRDefault="00890979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90</w:t>
            </w:r>
          </w:p>
        </w:tc>
      </w:tr>
      <w:tr w:rsidR="00E14192" w:rsidRPr="001E284B" w14:paraId="031CFB05" w14:textId="77777777" w:rsidTr="00F6633B">
        <w:trPr>
          <w:trHeight w:val="411"/>
        </w:trPr>
        <w:tc>
          <w:tcPr>
            <w:tcW w:w="4673" w:type="dxa"/>
            <w:vAlign w:val="center"/>
          </w:tcPr>
          <w:p w14:paraId="4A67561C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Grand average of hydropathicity (GRAVY)</w:t>
            </w:r>
          </w:p>
          <w:p w14:paraId="795F59F8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5" w:type="dxa"/>
            <w:vAlign w:val="center"/>
          </w:tcPr>
          <w:p w14:paraId="5A0B6B37" w14:textId="61BCFEDA" w:rsidR="00E14192" w:rsidRPr="001E284B" w:rsidRDefault="00890979" w:rsidP="008B3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2</w:t>
            </w:r>
          </w:p>
        </w:tc>
      </w:tr>
      <w:tr w:rsidR="00A608B6" w:rsidRPr="001E284B" w14:paraId="38862E62" w14:textId="77777777" w:rsidTr="00F6633B">
        <w:trPr>
          <w:trHeight w:val="986"/>
        </w:trPr>
        <w:tc>
          <w:tcPr>
            <w:tcW w:w="4673" w:type="dxa"/>
            <w:vAlign w:val="center"/>
          </w:tcPr>
          <w:p w14:paraId="70B975A2" w14:textId="75D8CF5C" w:rsidR="00A608B6" w:rsidRPr="001E284B" w:rsidRDefault="00A608B6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 xml:space="preserve">The estimated half-life </w:t>
            </w:r>
          </w:p>
        </w:tc>
        <w:tc>
          <w:tcPr>
            <w:tcW w:w="4755" w:type="dxa"/>
            <w:vAlign w:val="center"/>
          </w:tcPr>
          <w:p w14:paraId="12EDE554" w14:textId="77777777" w:rsidR="00A608B6" w:rsidRPr="001E284B" w:rsidRDefault="00A608B6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 xml:space="preserve">30 hours (mammalian reticulocytes, in vitro). </w:t>
            </w:r>
          </w:p>
          <w:p w14:paraId="606DCB89" w14:textId="77777777" w:rsidR="00A608B6" w:rsidRPr="001E284B" w:rsidRDefault="00A608B6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&gt;20 hours (yeast, in vivo)</w:t>
            </w:r>
          </w:p>
          <w:p w14:paraId="4A2C1980" w14:textId="589B7F41" w:rsidR="00A608B6" w:rsidRPr="001E284B" w:rsidRDefault="00A608B6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&gt;10 hours (Escherichia coli, in vivo).</w:t>
            </w:r>
          </w:p>
          <w:p w14:paraId="18DB2390" w14:textId="72F96063" w:rsidR="00A608B6" w:rsidRPr="001E284B" w:rsidRDefault="00A608B6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</w:p>
          <w:p w14:paraId="15E2CAAE" w14:textId="1FDBF3C5" w:rsidR="00A608B6" w:rsidRPr="001E284B" w:rsidRDefault="00A608B6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10" w:rsidRPr="001E284B" w14:paraId="072D2357" w14:textId="77777777" w:rsidTr="003B6910">
        <w:trPr>
          <w:trHeight w:val="783"/>
        </w:trPr>
        <w:tc>
          <w:tcPr>
            <w:tcW w:w="4673" w:type="dxa"/>
            <w:vAlign w:val="center"/>
          </w:tcPr>
          <w:p w14:paraId="6B57F46B" w14:textId="0C1D2B9C" w:rsidR="003B6910" w:rsidRPr="001E284B" w:rsidRDefault="003B6910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Extinction coefficients</w:t>
            </w:r>
          </w:p>
        </w:tc>
        <w:tc>
          <w:tcPr>
            <w:tcW w:w="4755" w:type="dxa"/>
            <w:vAlign w:val="center"/>
          </w:tcPr>
          <w:p w14:paraId="2848AD4D" w14:textId="55AAF504" w:rsidR="003B6910" w:rsidRPr="001E284B" w:rsidRDefault="004002CA" w:rsidP="00FE18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30285</w:t>
            </w:r>
          </w:p>
        </w:tc>
      </w:tr>
      <w:tr w:rsidR="00E14192" w:rsidRPr="001E284B" w14:paraId="0508FB70" w14:textId="77777777" w:rsidTr="00F6633B">
        <w:trPr>
          <w:trHeight w:val="869"/>
        </w:trPr>
        <w:tc>
          <w:tcPr>
            <w:tcW w:w="4673" w:type="dxa"/>
            <w:vAlign w:val="center"/>
          </w:tcPr>
          <w:p w14:paraId="09D6A0B9" w14:textId="7302AC43" w:rsidR="00E14192" w:rsidRPr="001E284B" w:rsidRDefault="001E76E2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Amino acid composition</w:t>
            </w:r>
          </w:p>
        </w:tc>
        <w:tc>
          <w:tcPr>
            <w:tcW w:w="4755" w:type="dxa"/>
            <w:vAlign w:val="center"/>
          </w:tcPr>
          <w:tbl>
            <w:tblPr>
              <w:tblStyle w:val="TableGrid"/>
              <w:tblW w:w="4525" w:type="dxa"/>
              <w:tblInd w:w="4" w:type="dxa"/>
              <w:tblLook w:val="04A0" w:firstRow="1" w:lastRow="0" w:firstColumn="1" w:lastColumn="0" w:noHBand="0" w:noVBand="1"/>
            </w:tblPr>
            <w:tblGrid>
              <w:gridCol w:w="1508"/>
              <w:gridCol w:w="1508"/>
              <w:gridCol w:w="1509"/>
            </w:tblGrid>
            <w:tr w:rsidR="00890979" w:rsidRPr="00890979" w14:paraId="20317F61" w14:textId="77777777" w:rsidTr="0097485F">
              <w:trPr>
                <w:trHeight w:val="352"/>
              </w:trPr>
              <w:tc>
                <w:tcPr>
                  <w:tcW w:w="1508" w:type="dxa"/>
                </w:tcPr>
                <w:p w14:paraId="09E08BA4" w14:textId="4921002E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la (A)  </w:t>
                  </w:r>
                </w:p>
              </w:tc>
              <w:tc>
                <w:tcPr>
                  <w:tcW w:w="1508" w:type="dxa"/>
                </w:tcPr>
                <w:p w14:paraId="0659C00E" w14:textId="5E850492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509" w:type="dxa"/>
                </w:tcPr>
                <w:p w14:paraId="3C29871F" w14:textId="6D6C76E1" w:rsidR="00890979" w:rsidRPr="00890979" w:rsidRDefault="00890979" w:rsidP="00890979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.6%</w:t>
                  </w:r>
                </w:p>
              </w:tc>
            </w:tr>
            <w:tr w:rsidR="00890979" w:rsidRPr="00890979" w14:paraId="11AD7D2A" w14:textId="77777777" w:rsidTr="0097485F">
              <w:trPr>
                <w:trHeight w:val="333"/>
              </w:trPr>
              <w:tc>
                <w:tcPr>
                  <w:tcW w:w="1508" w:type="dxa"/>
                </w:tcPr>
                <w:p w14:paraId="25F06F9A" w14:textId="1210C88E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rg (R)  </w:t>
                  </w:r>
                </w:p>
              </w:tc>
              <w:tc>
                <w:tcPr>
                  <w:tcW w:w="1508" w:type="dxa"/>
                </w:tcPr>
                <w:p w14:paraId="13F625BD" w14:textId="215B934E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509" w:type="dxa"/>
                </w:tcPr>
                <w:p w14:paraId="65127F60" w14:textId="6E2A77DE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2%</w:t>
                  </w:r>
                </w:p>
              </w:tc>
            </w:tr>
            <w:tr w:rsidR="00890979" w:rsidRPr="00890979" w14:paraId="77ACB430" w14:textId="77777777" w:rsidTr="0097485F">
              <w:trPr>
                <w:trHeight w:val="352"/>
              </w:trPr>
              <w:tc>
                <w:tcPr>
                  <w:tcW w:w="1508" w:type="dxa"/>
                </w:tcPr>
                <w:p w14:paraId="47A76E54" w14:textId="28EAB7AB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sn (N)  </w:t>
                  </w:r>
                </w:p>
              </w:tc>
              <w:tc>
                <w:tcPr>
                  <w:tcW w:w="1508" w:type="dxa"/>
                </w:tcPr>
                <w:p w14:paraId="7D405D96" w14:textId="4940BEB7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509" w:type="dxa"/>
                </w:tcPr>
                <w:p w14:paraId="295331DD" w14:textId="7B85DD18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7%</w:t>
                  </w:r>
                </w:p>
              </w:tc>
            </w:tr>
            <w:tr w:rsidR="00890979" w:rsidRPr="00890979" w14:paraId="31B2FC6E" w14:textId="77777777" w:rsidTr="0097485F">
              <w:trPr>
                <w:trHeight w:val="333"/>
              </w:trPr>
              <w:tc>
                <w:tcPr>
                  <w:tcW w:w="1508" w:type="dxa"/>
                </w:tcPr>
                <w:p w14:paraId="37898B86" w14:textId="4F94EAEB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sp (D)  </w:t>
                  </w:r>
                </w:p>
              </w:tc>
              <w:tc>
                <w:tcPr>
                  <w:tcW w:w="1508" w:type="dxa"/>
                </w:tcPr>
                <w:p w14:paraId="32BA77B6" w14:textId="16A1AF40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509" w:type="dxa"/>
                </w:tcPr>
                <w:p w14:paraId="368F4767" w14:textId="18F13928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4%</w:t>
                  </w:r>
                </w:p>
              </w:tc>
            </w:tr>
            <w:tr w:rsidR="00890979" w:rsidRPr="00890979" w14:paraId="5E22DF63" w14:textId="77777777" w:rsidTr="0097485F">
              <w:trPr>
                <w:trHeight w:val="352"/>
              </w:trPr>
              <w:tc>
                <w:tcPr>
                  <w:tcW w:w="1508" w:type="dxa"/>
                </w:tcPr>
                <w:p w14:paraId="3A8AE2C6" w14:textId="1F05245F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ys (C)  </w:t>
                  </w:r>
                </w:p>
              </w:tc>
              <w:tc>
                <w:tcPr>
                  <w:tcW w:w="1508" w:type="dxa"/>
                </w:tcPr>
                <w:p w14:paraId="7D2AA576" w14:textId="0522480E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509" w:type="dxa"/>
                </w:tcPr>
                <w:p w14:paraId="681A9068" w14:textId="6EC0BB3A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5%</w:t>
                  </w:r>
                </w:p>
              </w:tc>
            </w:tr>
            <w:tr w:rsidR="00890979" w:rsidRPr="00890979" w14:paraId="1B934CD5" w14:textId="77777777" w:rsidTr="0097485F">
              <w:trPr>
                <w:trHeight w:val="333"/>
              </w:trPr>
              <w:tc>
                <w:tcPr>
                  <w:tcW w:w="1508" w:type="dxa"/>
                </w:tcPr>
                <w:p w14:paraId="7AE0D199" w14:textId="235112AD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Gln (Q)  </w:t>
                  </w:r>
                </w:p>
              </w:tc>
              <w:tc>
                <w:tcPr>
                  <w:tcW w:w="1508" w:type="dxa"/>
                </w:tcPr>
                <w:p w14:paraId="1DD5C55B" w14:textId="17CBFFF7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509" w:type="dxa"/>
                </w:tcPr>
                <w:p w14:paraId="2D0107C1" w14:textId="6C8F86F8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7%</w:t>
                  </w:r>
                </w:p>
              </w:tc>
            </w:tr>
            <w:tr w:rsidR="00890979" w:rsidRPr="00890979" w14:paraId="75230C58" w14:textId="77777777" w:rsidTr="0097485F">
              <w:trPr>
                <w:trHeight w:val="352"/>
              </w:trPr>
              <w:tc>
                <w:tcPr>
                  <w:tcW w:w="1508" w:type="dxa"/>
                </w:tcPr>
                <w:p w14:paraId="7CF7596C" w14:textId="7846393B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Glu (E)  </w:t>
                  </w:r>
                </w:p>
              </w:tc>
              <w:tc>
                <w:tcPr>
                  <w:tcW w:w="1508" w:type="dxa"/>
                </w:tcPr>
                <w:p w14:paraId="382E8077" w14:textId="7F50856A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509" w:type="dxa"/>
                </w:tcPr>
                <w:p w14:paraId="6B03355C" w14:textId="1ACFB17F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7%</w:t>
                  </w:r>
                </w:p>
              </w:tc>
            </w:tr>
            <w:tr w:rsidR="00890979" w:rsidRPr="00890979" w14:paraId="0C88BF1C" w14:textId="77777777" w:rsidTr="0097485F">
              <w:trPr>
                <w:trHeight w:val="352"/>
              </w:trPr>
              <w:tc>
                <w:tcPr>
                  <w:tcW w:w="1508" w:type="dxa"/>
                </w:tcPr>
                <w:p w14:paraId="5C9D8AF9" w14:textId="390E8A17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Gly (G)  </w:t>
                  </w:r>
                </w:p>
              </w:tc>
              <w:tc>
                <w:tcPr>
                  <w:tcW w:w="1508" w:type="dxa"/>
                </w:tcPr>
                <w:p w14:paraId="22E947CD" w14:textId="6D694B1A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1509" w:type="dxa"/>
                </w:tcPr>
                <w:p w14:paraId="6A74590A" w14:textId="2CD91FEB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.4%</w:t>
                  </w:r>
                </w:p>
              </w:tc>
            </w:tr>
            <w:tr w:rsidR="00890979" w:rsidRPr="00890979" w14:paraId="7D3B1244" w14:textId="77777777" w:rsidTr="0097485F">
              <w:trPr>
                <w:trHeight w:val="333"/>
              </w:trPr>
              <w:tc>
                <w:tcPr>
                  <w:tcW w:w="1508" w:type="dxa"/>
                </w:tcPr>
                <w:p w14:paraId="75184CEA" w14:textId="7DD45F5B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 xml:space="preserve">His (H)  </w:t>
                  </w:r>
                </w:p>
              </w:tc>
              <w:tc>
                <w:tcPr>
                  <w:tcW w:w="1508" w:type="dxa"/>
                </w:tcPr>
                <w:p w14:paraId="404BB29B" w14:textId="248687EA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509" w:type="dxa"/>
                </w:tcPr>
                <w:p w14:paraId="330FB90E" w14:textId="3D45DD24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%</w:t>
                  </w:r>
                </w:p>
              </w:tc>
            </w:tr>
            <w:tr w:rsidR="00890979" w:rsidRPr="00890979" w14:paraId="49838A70" w14:textId="77777777" w:rsidTr="0097485F">
              <w:trPr>
                <w:trHeight w:val="352"/>
              </w:trPr>
              <w:tc>
                <w:tcPr>
                  <w:tcW w:w="1508" w:type="dxa"/>
                </w:tcPr>
                <w:p w14:paraId="5E38C625" w14:textId="575B1F71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le (I)  </w:t>
                  </w:r>
                </w:p>
              </w:tc>
              <w:tc>
                <w:tcPr>
                  <w:tcW w:w="1508" w:type="dxa"/>
                </w:tcPr>
                <w:p w14:paraId="431654A1" w14:textId="37AEE6B3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509" w:type="dxa"/>
                </w:tcPr>
                <w:p w14:paraId="4AB98080" w14:textId="378125A2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2%</w:t>
                  </w:r>
                </w:p>
              </w:tc>
            </w:tr>
            <w:tr w:rsidR="00890979" w:rsidRPr="00890979" w14:paraId="28892D0F" w14:textId="77777777" w:rsidTr="0097485F">
              <w:trPr>
                <w:trHeight w:val="333"/>
              </w:trPr>
              <w:tc>
                <w:tcPr>
                  <w:tcW w:w="1508" w:type="dxa"/>
                </w:tcPr>
                <w:p w14:paraId="5662BFA8" w14:textId="5DD215C7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Leu (L)  </w:t>
                  </w:r>
                </w:p>
              </w:tc>
              <w:tc>
                <w:tcPr>
                  <w:tcW w:w="1508" w:type="dxa"/>
                </w:tcPr>
                <w:p w14:paraId="255F691F" w14:textId="4C4A890D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509" w:type="dxa"/>
                </w:tcPr>
                <w:p w14:paraId="5850A2FA" w14:textId="7FCADF9C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1%</w:t>
                  </w:r>
                </w:p>
              </w:tc>
            </w:tr>
            <w:tr w:rsidR="00890979" w:rsidRPr="00890979" w14:paraId="3E350D7B" w14:textId="77777777" w:rsidTr="0097485F">
              <w:trPr>
                <w:trHeight w:val="352"/>
              </w:trPr>
              <w:tc>
                <w:tcPr>
                  <w:tcW w:w="1508" w:type="dxa"/>
                </w:tcPr>
                <w:p w14:paraId="319262EE" w14:textId="5F9A6A6D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Lys (K)  </w:t>
                  </w:r>
                </w:p>
              </w:tc>
              <w:tc>
                <w:tcPr>
                  <w:tcW w:w="1508" w:type="dxa"/>
                </w:tcPr>
                <w:p w14:paraId="57EA0D11" w14:textId="499384DA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1509" w:type="dxa"/>
                </w:tcPr>
                <w:p w14:paraId="49041F64" w14:textId="24F1685F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.2%</w:t>
                  </w:r>
                </w:p>
              </w:tc>
            </w:tr>
            <w:tr w:rsidR="00890979" w:rsidRPr="00890979" w14:paraId="7FAAEA3D" w14:textId="77777777" w:rsidTr="0097485F">
              <w:trPr>
                <w:trHeight w:val="333"/>
              </w:trPr>
              <w:tc>
                <w:tcPr>
                  <w:tcW w:w="1508" w:type="dxa"/>
                </w:tcPr>
                <w:p w14:paraId="1452EC79" w14:textId="41F1D075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et (M)  </w:t>
                  </w:r>
                </w:p>
              </w:tc>
              <w:tc>
                <w:tcPr>
                  <w:tcW w:w="1508" w:type="dxa"/>
                </w:tcPr>
                <w:p w14:paraId="4C4687B1" w14:textId="3203A59B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509" w:type="dxa"/>
                </w:tcPr>
                <w:p w14:paraId="48D071CF" w14:textId="4ABC090F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%</w:t>
                  </w:r>
                </w:p>
              </w:tc>
            </w:tr>
            <w:tr w:rsidR="00890979" w:rsidRPr="00890979" w14:paraId="538FABC9" w14:textId="77777777" w:rsidTr="0097485F">
              <w:trPr>
                <w:trHeight w:val="352"/>
              </w:trPr>
              <w:tc>
                <w:tcPr>
                  <w:tcW w:w="1508" w:type="dxa"/>
                </w:tcPr>
                <w:p w14:paraId="5AE91068" w14:textId="74D6F1D1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he (F)  </w:t>
                  </w:r>
                </w:p>
              </w:tc>
              <w:tc>
                <w:tcPr>
                  <w:tcW w:w="1508" w:type="dxa"/>
                </w:tcPr>
                <w:p w14:paraId="3A275580" w14:textId="73C3FEDA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509" w:type="dxa"/>
                </w:tcPr>
                <w:p w14:paraId="1207E2AC" w14:textId="6594C2EA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2%</w:t>
                  </w:r>
                </w:p>
              </w:tc>
            </w:tr>
            <w:tr w:rsidR="00890979" w:rsidRPr="00890979" w14:paraId="629F9BDF" w14:textId="77777777" w:rsidTr="0097485F">
              <w:trPr>
                <w:trHeight w:val="352"/>
              </w:trPr>
              <w:tc>
                <w:tcPr>
                  <w:tcW w:w="1508" w:type="dxa"/>
                </w:tcPr>
                <w:p w14:paraId="49BE2CEA" w14:textId="7507CC8B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ro (P)  </w:t>
                  </w:r>
                </w:p>
              </w:tc>
              <w:tc>
                <w:tcPr>
                  <w:tcW w:w="1508" w:type="dxa"/>
                </w:tcPr>
                <w:p w14:paraId="1FCDE041" w14:textId="4FF11FE0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509" w:type="dxa"/>
                </w:tcPr>
                <w:p w14:paraId="3820EFE3" w14:textId="6D2F154B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2%</w:t>
                  </w:r>
                </w:p>
              </w:tc>
            </w:tr>
            <w:tr w:rsidR="00890979" w:rsidRPr="00890979" w14:paraId="1E19D5D9" w14:textId="77777777" w:rsidTr="0097485F">
              <w:trPr>
                <w:trHeight w:val="333"/>
              </w:trPr>
              <w:tc>
                <w:tcPr>
                  <w:tcW w:w="1508" w:type="dxa"/>
                </w:tcPr>
                <w:p w14:paraId="202BB3FF" w14:textId="473EE6CF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er (S)  </w:t>
                  </w:r>
                </w:p>
              </w:tc>
              <w:tc>
                <w:tcPr>
                  <w:tcW w:w="1508" w:type="dxa"/>
                </w:tcPr>
                <w:p w14:paraId="47A50C63" w14:textId="29C579B8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509" w:type="dxa"/>
                </w:tcPr>
                <w:p w14:paraId="21D90822" w14:textId="2FD51D2B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9%</w:t>
                  </w:r>
                </w:p>
              </w:tc>
            </w:tr>
            <w:tr w:rsidR="00890979" w:rsidRPr="00890979" w14:paraId="10685C4E" w14:textId="77777777" w:rsidTr="0097485F">
              <w:trPr>
                <w:trHeight w:val="352"/>
              </w:trPr>
              <w:tc>
                <w:tcPr>
                  <w:tcW w:w="1508" w:type="dxa"/>
                </w:tcPr>
                <w:p w14:paraId="602DA2F9" w14:textId="532965D8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r (T)  </w:t>
                  </w:r>
                </w:p>
              </w:tc>
              <w:tc>
                <w:tcPr>
                  <w:tcW w:w="1508" w:type="dxa"/>
                </w:tcPr>
                <w:p w14:paraId="51D20CB0" w14:textId="4472A335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509" w:type="dxa"/>
                </w:tcPr>
                <w:p w14:paraId="023D9ACD" w14:textId="549DF472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0%</w:t>
                  </w:r>
                </w:p>
              </w:tc>
            </w:tr>
            <w:tr w:rsidR="00890979" w:rsidRPr="00890979" w14:paraId="2FD44167" w14:textId="77777777" w:rsidTr="0097485F">
              <w:trPr>
                <w:trHeight w:val="333"/>
              </w:trPr>
              <w:tc>
                <w:tcPr>
                  <w:tcW w:w="1508" w:type="dxa"/>
                </w:tcPr>
                <w:p w14:paraId="0EA9C7CD" w14:textId="7634F6B8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rp (W)  </w:t>
                  </w:r>
                </w:p>
              </w:tc>
              <w:tc>
                <w:tcPr>
                  <w:tcW w:w="1508" w:type="dxa"/>
                </w:tcPr>
                <w:p w14:paraId="2262B514" w14:textId="73C25570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509" w:type="dxa"/>
                </w:tcPr>
                <w:p w14:paraId="3FC97D2F" w14:textId="00C108F8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%</w:t>
                  </w:r>
                </w:p>
              </w:tc>
            </w:tr>
            <w:tr w:rsidR="00890979" w:rsidRPr="00890979" w14:paraId="675A51DB" w14:textId="77777777" w:rsidTr="0097485F">
              <w:trPr>
                <w:trHeight w:val="352"/>
              </w:trPr>
              <w:tc>
                <w:tcPr>
                  <w:tcW w:w="1508" w:type="dxa"/>
                </w:tcPr>
                <w:p w14:paraId="7CDDD146" w14:textId="68E9D638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yr (Y)  </w:t>
                  </w:r>
                </w:p>
              </w:tc>
              <w:tc>
                <w:tcPr>
                  <w:tcW w:w="1508" w:type="dxa"/>
                </w:tcPr>
                <w:p w14:paraId="64B267DC" w14:textId="3532D313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509" w:type="dxa"/>
                </w:tcPr>
                <w:p w14:paraId="2B473F76" w14:textId="751528C1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2%</w:t>
                  </w:r>
                </w:p>
              </w:tc>
            </w:tr>
            <w:tr w:rsidR="00890979" w:rsidRPr="00890979" w14:paraId="3CD9D22A" w14:textId="77777777" w:rsidTr="0097485F">
              <w:trPr>
                <w:trHeight w:val="333"/>
              </w:trPr>
              <w:tc>
                <w:tcPr>
                  <w:tcW w:w="1508" w:type="dxa"/>
                </w:tcPr>
                <w:p w14:paraId="0F031D0C" w14:textId="6DCC1967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Val (V)  </w:t>
                  </w:r>
                </w:p>
              </w:tc>
              <w:tc>
                <w:tcPr>
                  <w:tcW w:w="1508" w:type="dxa"/>
                </w:tcPr>
                <w:p w14:paraId="057E0AB6" w14:textId="4D83C825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509" w:type="dxa"/>
                </w:tcPr>
                <w:p w14:paraId="4F6DA82E" w14:textId="137F2BBC" w:rsidR="00890979" w:rsidRPr="00890979" w:rsidRDefault="00890979" w:rsidP="008909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5%</w:t>
                  </w:r>
                </w:p>
              </w:tc>
            </w:tr>
            <w:tr w:rsidR="001B6FD4" w:rsidRPr="00890979" w14:paraId="40848901" w14:textId="77777777" w:rsidTr="00B96D58">
              <w:trPr>
                <w:trHeight w:val="333"/>
              </w:trPr>
              <w:tc>
                <w:tcPr>
                  <w:tcW w:w="1508" w:type="dxa"/>
                </w:tcPr>
                <w:p w14:paraId="0B606CDA" w14:textId="59F03572" w:rsidR="001B6FD4" w:rsidRPr="00890979" w:rsidRDefault="001B6FD4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yl (O)  </w:t>
                  </w:r>
                </w:p>
              </w:tc>
              <w:tc>
                <w:tcPr>
                  <w:tcW w:w="1508" w:type="dxa"/>
                </w:tcPr>
                <w:p w14:paraId="0D3CA7A3" w14:textId="04593053" w:rsidR="001B6FD4" w:rsidRPr="00890979" w:rsidRDefault="001B6FD4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509" w:type="dxa"/>
                </w:tcPr>
                <w:p w14:paraId="6AF7D3C8" w14:textId="7E60E870" w:rsidR="001B6FD4" w:rsidRPr="00890979" w:rsidRDefault="001B6FD4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%</w:t>
                  </w:r>
                </w:p>
              </w:tc>
            </w:tr>
            <w:tr w:rsidR="001B6FD4" w:rsidRPr="00890979" w14:paraId="53645E2B" w14:textId="77777777" w:rsidTr="00B96D58">
              <w:trPr>
                <w:trHeight w:val="333"/>
              </w:trPr>
              <w:tc>
                <w:tcPr>
                  <w:tcW w:w="1508" w:type="dxa"/>
                </w:tcPr>
                <w:p w14:paraId="3788D430" w14:textId="35829223" w:rsidR="001B6FD4" w:rsidRPr="00890979" w:rsidRDefault="001B6FD4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c (U)</w:t>
                  </w:r>
                </w:p>
              </w:tc>
              <w:tc>
                <w:tcPr>
                  <w:tcW w:w="1508" w:type="dxa"/>
                </w:tcPr>
                <w:p w14:paraId="174113B3" w14:textId="3F45EC4D" w:rsidR="001B6FD4" w:rsidRPr="00890979" w:rsidRDefault="001B6FD4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509" w:type="dxa"/>
                </w:tcPr>
                <w:p w14:paraId="369D80D6" w14:textId="1BB809E9" w:rsidR="001B6FD4" w:rsidRPr="00890979" w:rsidRDefault="001B6FD4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909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%</w:t>
                  </w:r>
                </w:p>
              </w:tc>
            </w:tr>
          </w:tbl>
          <w:p w14:paraId="4C7D7BF3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192" w:rsidRPr="001E284B" w14:paraId="302A2845" w14:textId="77777777" w:rsidTr="00F6633B">
        <w:trPr>
          <w:trHeight w:val="869"/>
        </w:trPr>
        <w:tc>
          <w:tcPr>
            <w:tcW w:w="4673" w:type="dxa"/>
            <w:vAlign w:val="center"/>
          </w:tcPr>
          <w:p w14:paraId="44A2A937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omic composition</w:t>
            </w:r>
          </w:p>
        </w:tc>
        <w:tc>
          <w:tcPr>
            <w:tcW w:w="4755" w:type="dxa"/>
            <w:vAlign w:val="center"/>
          </w:tcPr>
          <w:tbl>
            <w:tblPr>
              <w:tblStyle w:val="TableGrid"/>
              <w:tblW w:w="0" w:type="auto"/>
              <w:tblInd w:w="4" w:type="dxa"/>
              <w:tblLook w:val="04A0" w:firstRow="1" w:lastRow="0" w:firstColumn="1" w:lastColumn="0" w:noHBand="0" w:noVBand="1"/>
            </w:tblPr>
            <w:tblGrid>
              <w:gridCol w:w="1508"/>
              <w:gridCol w:w="1508"/>
              <w:gridCol w:w="1509"/>
            </w:tblGrid>
            <w:tr w:rsidR="00B96D58" w:rsidRPr="001E284B" w14:paraId="59EA1264" w14:textId="77777777" w:rsidTr="00B96D58">
              <w:trPr>
                <w:trHeight w:val="350"/>
              </w:trPr>
              <w:tc>
                <w:tcPr>
                  <w:tcW w:w="1508" w:type="dxa"/>
                </w:tcPr>
                <w:p w14:paraId="2F427F4B" w14:textId="77777777" w:rsidR="00B96D58" w:rsidRPr="001E284B" w:rsidRDefault="00B96D58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E284B">
                    <w:rPr>
                      <w:rFonts w:ascii="Times New Roman" w:hAnsi="Times New Roman" w:cs="Times New Roman"/>
                      <w:sz w:val="24"/>
                      <w:szCs w:val="24"/>
                    </w:rPr>
                    <w:t>Carbon</w:t>
                  </w:r>
                </w:p>
              </w:tc>
              <w:tc>
                <w:tcPr>
                  <w:tcW w:w="1508" w:type="dxa"/>
                </w:tcPr>
                <w:p w14:paraId="251A31B2" w14:textId="77777777" w:rsidR="00B96D58" w:rsidRPr="001E284B" w:rsidRDefault="00B96D58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E284B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509" w:type="dxa"/>
                </w:tcPr>
                <w:p w14:paraId="78F13E25" w14:textId="3D7FFAE9" w:rsidR="00B96D58" w:rsidRPr="001E284B" w:rsidRDefault="00CD40CB" w:rsidP="008B3D7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06</w:t>
                  </w:r>
                </w:p>
              </w:tc>
            </w:tr>
            <w:tr w:rsidR="00B96D58" w:rsidRPr="001E284B" w14:paraId="7A3AD35F" w14:textId="77777777" w:rsidTr="00B96D58">
              <w:trPr>
                <w:trHeight w:val="330"/>
              </w:trPr>
              <w:tc>
                <w:tcPr>
                  <w:tcW w:w="1508" w:type="dxa"/>
                </w:tcPr>
                <w:p w14:paraId="03D07766" w14:textId="77777777" w:rsidR="00B96D58" w:rsidRPr="001E284B" w:rsidRDefault="00B96D58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E284B">
                    <w:rPr>
                      <w:rFonts w:ascii="Times New Roman" w:hAnsi="Times New Roman" w:cs="Times New Roman"/>
                      <w:sz w:val="24"/>
                      <w:szCs w:val="24"/>
                    </w:rPr>
                    <w:t>Hydrogen</w:t>
                  </w:r>
                </w:p>
              </w:tc>
              <w:tc>
                <w:tcPr>
                  <w:tcW w:w="1508" w:type="dxa"/>
                </w:tcPr>
                <w:p w14:paraId="6F813B33" w14:textId="77777777" w:rsidR="00B96D58" w:rsidRPr="001E284B" w:rsidRDefault="00B96D58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E284B"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1509" w:type="dxa"/>
                </w:tcPr>
                <w:p w14:paraId="4BC907BE" w14:textId="0653B971" w:rsidR="00B96D58" w:rsidRPr="001E284B" w:rsidRDefault="00CD40CB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311</w:t>
                  </w:r>
                </w:p>
              </w:tc>
            </w:tr>
            <w:tr w:rsidR="00B96D58" w:rsidRPr="001E284B" w14:paraId="385E673F" w14:textId="77777777" w:rsidTr="00B96D58">
              <w:trPr>
                <w:trHeight w:val="350"/>
              </w:trPr>
              <w:tc>
                <w:tcPr>
                  <w:tcW w:w="1508" w:type="dxa"/>
                </w:tcPr>
                <w:p w14:paraId="3DCBCB10" w14:textId="77777777" w:rsidR="00B96D58" w:rsidRPr="001E284B" w:rsidRDefault="00B96D58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E284B">
                    <w:rPr>
                      <w:rFonts w:ascii="Times New Roman" w:hAnsi="Times New Roman" w:cs="Times New Roman"/>
                      <w:sz w:val="24"/>
                      <w:szCs w:val="24"/>
                    </w:rPr>
                    <w:t>Nitrogen</w:t>
                  </w:r>
                </w:p>
              </w:tc>
              <w:tc>
                <w:tcPr>
                  <w:tcW w:w="1508" w:type="dxa"/>
                </w:tcPr>
                <w:p w14:paraId="4E39FFDA" w14:textId="77777777" w:rsidR="00B96D58" w:rsidRPr="001E284B" w:rsidRDefault="00B96D58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E284B">
                    <w:rPr>
                      <w:rFonts w:ascii="Times New Roman" w:hAnsi="Times New Roman" w:cs="Times New Roman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509" w:type="dxa"/>
                </w:tcPr>
                <w:p w14:paraId="22191C46" w14:textId="567913CD" w:rsidR="00B96D58" w:rsidRPr="001E284B" w:rsidRDefault="00CD40CB" w:rsidP="00FE18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27</w:t>
                  </w:r>
                </w:p>
              </w:tc>
            </w:tr>
            <w:tr w:rsidR="00B96D58" w:rsidRPr="001E284B" w14:paraId="00739908" w14:textId="77777777" w:rsidTr="00B96D58">
              <w:trPr>
                <w:trHeight w:val="330"/>
              </w:trPr>
              <w:tc>
                <w:tcPr>
                  <w:tcW w:w="1508" w:type="dxa"/>
                </w:tcPr>
                <w:p w14:paraId="18ABB01C" w14:textId="77777777" w:rsidR="00B96D58" w:rsidRPr="001E284B" w:rsidRDefault="00B96D58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E284B">
                    <w:rPr>
                      <w:rFonts w:ascii="Times New Roman" w:hAnsi="Times New Roman" w:cs="Times New Roman"/>
                      <w:sz w:val="24"/>
                      <w:szCs w:val="24"/>
                    </w:rPr>
                    <w:t>Oxygen</w:t>
                  </w:r>
                </w:p>
              </w:tc>
              <w:tc>
                <w:tcPr>
                  <w:tcW w:w="1508" w:type="dxa"/>
                </w:tcPr>
                <w:p w14:paraId="0D8FDBF2" w14:textId="77777777" w:rsidR="00B96D58" w:rsidRPr="001E284B" w:rsidRDefault="00B96D58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E284B">
                    <w:rPr>
                      <w:rFonts w:ascii="Times New Roman" w:hAnsi="Times New Roman" w:cs="Times New Roman"/>
                      <w:sz w:val="24"/>
                      <w:szCs w:val="24"/>
                    </w:rPr>
                    <w:t>O</w:t>
                  </w:r>
                </w:p>
              </w:tc>
              <w:tc>
                <w:tcPr>
                  <w:tcW w:w="1509" w:type="dxa"/>
                </w:tcPr>
                <w:p w14:paraId="62F5881D" w14:textId="73737E6A" w:rsidR="00B96D58" w:rsidRPr="001E284B" w:rsidRDefault="00CD40CB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43</w:t>
                  </w:r>
                </w:p>
              </w:tc>
            </w:tr>
            <w:tr w:rsidR="00B96D58" w:rsidRPr="001E284B" w14:paraId="08405E64" w14:textId="77777777" w:rsidTr="00B96D58">
              <w:trPr>
                <w:trHeight w:val="350"/>
              </w:trPr>
              <w:tc>
                <w:tcPr>
                  <w:tcW w:w="1508" w:type="dxa"/>
                </w:tcPr>
                <w:p w14:paraId="6DC268DF" w14:textId="77777777" w:rsidR="00B96D58" w:rsidRPr="001E284B" w:rsidRDefault="00B96D58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E284B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lfur</w:t>
                  </w:r>
                </w:p>
              </w:tc>
              <w:tc>
                <w:tcPr>
                  <w:tcW w:w="1508" w:type="dxa"/>
                </w:tcPr>
                <w:p w14:paraId="563E3038" w14:textId="77777777" w:rsidR="00B96D58" w:rsidRPr="001E284B" w:rsidRDefault="00B96D58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E284B"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1509" w:type="dxa"/>
                </w:tcPr>
                <w:p w14:paraId="2ACCA771" w14:textId="30C594EE" w:rsidR="00B96D58" w:rsidRPr="001E284B" w:rsidRDefault="00CD40CB" w:rsidP="00F6633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</w:tr>
          </w:tbl>
          <w:p w14:paraId="2871C89E" w14:textId="77777777" w:rsidR="00E14192" w:rsidRPr="001E284B" w:rsidRDefault="00E14192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88E" w:rsidRPr="001E284B" w14:paraId="5475ACEF" w14:textId="77777777" w:rsidTr="00F6633B">
        <w:trPr>
          <w:trHeight w:val="869"/>
        </w:trPr>
        <w:tc>
          <w:tcPr>
            <w:tcW w:w="4673" w:type="dxa"/>
            <w:vAlign w:val="center"/>
          </w:tcPr>
          <w:p w14:paraId="5C57B4DC" w14:textId="2DBB0CED" w:rsidR="008D788E" w:rsidRPr="001E284B" w:rsidRDefault="0008122F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Secondary structure analysis</w:t>
            </w:r>
          </w:p>
        </w:tc>
        <w:tc>
          <w:tcPr>
            <w:tcW w:w="4755" w:type="dxa"/>
            <w:vAlign w:val="center"/>
          </w:tcPr>
          <w:p w14:paraId="6DC29857" w14:textId="0A9E40E6" w:rsidR="008D788E" w:rsidRPr="001E284B" w:rsidRDefault="0008122F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Alpha helix (Hh)</w:t>
            </w: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80BAB">
              <w:rPr>
                <w:rFonts w:ascii="Times New Roman" w:hAnsi="Times New Roman" w:cs="Times New Roman"/>
                <w:sz w:val="24"/>
                <w:szCs w:val="24"/>
              </w:rPr>
              <w:t>XX.XX</w:t>
            </w: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27762BF4" w14:textId="6B4AFAFE" w:rsidR="0008122F" w:rsidRPr="001E284B" w:rsidRDefault="0008122F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Extended strand (Ee)</w:t>
            </w: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80BAB">
              <w:rPr>
                <w:rFonts w:ascii="Times New Roman" w:hAnsi="Times New Roman" w:cs="Times New Roman"/>
                <w:sz w:val="24"/>
                <w:szCs w:val="24"/>
              </w:rPr>
              <w:t>XX.XX</w:t>
            </w: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2BC234F0" w14:textId="16FC6212" w:rsidR="0008122F" w:rsidRPr="001E284B" w:rsidRDefault="0008122F" w:rsidP="00FE18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Random coil (Cc)</w:t>
            </w: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80BAB">
              <w:rPr>
                <w:rFonts w:ascii="Times New Roman" w:hAnsi="Times New Roman" w:cs="Times New Roman"/>
                <w:sz w:val="24"/>
                <w:szCs w:val="24"/>
              </w:rPr>
              <w:t>XX.XX</w:t>
            </w: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20F5A" w:rsidRPr="001E284B" w14:paraId="4E5E779A" w14:textId="77777777" w:rsidTr="00F6633B">
        <w:trPr>
          <w:trHeight w:val="869"/>
        </w:trPr>
        <w:tc>
          <w:tcPr>
            <w:tcW w:w="4673" w:type="dxa"/>
            <w:vAlign w:val="center"/>
          </w:tcPr>
          <w:p w14:paraId="0C2174E8" w14:textId="191F2CFC" w:rsidR="00420F5A" w:rsidRPr="001E284B" w:rsidRDefault="00420F5A" w:rsidP="00F66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B">
              <w:rPr>
                <w:rFonts w:ascii="Times New Roman" w:hAnsi="Times New Roman" w:cs="Times New Roman"/>
                <w:sz w:val="24"/>
                <w:szCs w:val="24"/>
              </w:rPr>
              <w:t>Solubility (SOLpro Server)</w:t>
            </w:r>
          </w:p>
        </w:tc>
        <w:tc>
          <w:tcPr>
            <w:tcW w:w="4755" w:type="dxa"/>
            <w:vAlign w:val="center"/>
          </w:tcPr>
          <w:p w14:paraId="7A8EABB7" w14:textId="235EA1C4" w:rsidR="00420F5A" w:rsidRPr="001E284B" w:rsidRDefault="00203D41" w:rsidP="00FE18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D41">
              <w:rPr>
                <w:rFonts w:ascii="Times New Roman" w:hAnsi="Times New Roman" w:cs="Times New Roman"/>
                <w:sz w:val="24"/>
                <w:szCs w:val="24"/>
              </w:rPr>
              <w:t>SOLUBLE with probability 0.500000</w:t>
            </w:r>
          </w:p>
        </w:tc>
      </w:tr>
    </w:tbl>
    <w:p w14:paraId="70C80E8F" w14:textId="77777777" w:rsidR="00E14192" w:rsidRDefault="00E14192"/>
    <w:sectPr w:rsidR="00E14192" w:rsidSect="00A05644">
      <w:pgSz w:w="12240" w:h="15840"/>
      <w:pgMar w:top="1440" w:right="2034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NzGxMDEzMrMwN7RQ0lEKTi0uzszPAykwMqgFAHMI5C0tAAAA"/>
  </w:docVars>
  <w:rsids>
    <w:rsidRoot w:val="00E14192"/>
    <w:rsid w:val="000050E5"/>
    <w:rsid w:val="0008122F"/>
    <w:rsid w:val="000968B6"/>
    <w:rsid w:val="00185748"/>
    <w:rsid w:val="001A1C64"/>
    <w:rsid w:val="001B6FD4"/>
    <w:rsid w:val="001B7BDE"/>
    <w:rsid w:val="001D326F"/>
    <w:rsid w:val="001E284B"/>
    <w:rsid w:val="001E4B7C"/>
    <w:rsid w:val="001E76E2"/>
    <w:rsid w:val="00203D41"/>
    <w:rsid w:val="00223644"/>
    <w:rsid w:val="00251255"/>
    <w:rsid w:val="00262111"/>
    <w:rsid w:val="00280BAB"/>
    <w:rsid w:val="002D7ADD"/>
    <w:rsid w:val="002E6028"/>
    <w:rsid w:val="00375B4C"/>
    <w:rsid w:val="003B6910"/>
    <w:rsid w:val="004002CA"/>
    <w:rsid w:val="00420F5A"/>
    <w:rsid w:val="0043258B"/>
    <w:rsid w:val="004B75C0"/>
    <w:rsid w:val="004D041C"/>
    <w:rsid w:val="00547A1C"/>
    <w:rsid w:val="00571742"/>
    <w:rsid w:val="005C3CD9"/>
    <w:rsid w:val="00654437"/>
    <w:rsid w:val="00660825"/>
    <w:rsid w:val="006C27C2"/>
    <w:rsid w:val="00705A6E"/>
    <w:rsid w:val="00744CFC"/>
    <w:rsid w:val="0075432B"/>
    <w:rsid w:val="00826E38"/>
    <w:rsid w:val="00864501"/>
    <w:rsid w:val="008822FF"/>
    <w:rsid w:val="00890979"/>
    <w:rsid w:val="008B3D7F"/>
    <w:rsid w:val="008D788E"/>
    <w:rsid w:val="008F4796"/>
    <w:rsid w:val="00933A85"/>
    <w:rsid w:val="009F7837"/>
    <w:rsid w:val="00A05644"/>
    <w:rsid w:val="00A05665"/>
    <w:rsid w:val="00A608B6"/>
    <w:rsid w:val="00A762DF"/>
    <w:rsid w:val="00A86814"/>
    <w:rsid w:val="00AA1569"/>
    <w:rsid w:val="00AC7920"/>
    <w:rsid w:val="00B751DC"/>
    <w:rsid w:val="00B9689F"/>
    <w:rsid w:val="00B96D58"/>
    <w:rsid w:val="00C354D8"/>
    <w:rsid w:val="00C63E2E"/>
    <w:rsid w:val="00CD08A4"/>
    <w:rsid w:val="00CD40CB"/>
    <w:rsid w:val="00CF1580"/>
    <w:rsid w:val="00D6304C"/>
    <w:rsid w:val="00E14192"/>
    <w:rsid w:val="00E80820"/>
    <w:rsid w:val="00F61337"/>
    <w:rsid w:val="00F6633B"/>
    <w:rsid w:val="00F7747E"/>
    <w:rsid w:val="00F821F1"/>
    <w:rsid w:val="00F87554"/>
    <w:rsid w:val="00F907D7"/>
    <w:rsid w:val="00FC7A3E"/>
    <w:rsid w:val="00FE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95566"/>
  <w15:chartTrackingRefBased/>
  <w15:docId w15:val="{16D65DB8-6937-43C4-8A60-5564BE93B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19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192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E14192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E14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141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419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ce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</dc:creator>
  <cp:keywords/>
  <dc:description/>
  <cp:lastModifiedBy>Rahul Mahapatra</cp:lastModifiedBy>
  <cp:revision>66</cp:revision>
  <dcterms:created xsi:type="dcterms:W3CDTF">2020-04-22T20:12:00Z</dcterms:created>
  <dcterms:modified xsi:type="dcterms:W3CDTF">2022-01-06T09:30:00Z</dcterms:modified>
</cp:coreProperties>
</file>